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6A2C4B4" w:rsidR="000035D5" w:rsidRDefault="000035D5">
                            <w:r>
                              <w:t xml:space="preserve">Reported on page number: </w:t>
                            </w:r>
                            <w:proofErr w:type="gramStart"/>
                            <w:r w:rsidR="00E80E03">
                              <w:t>7</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6A2C4B4" w:rsidR="000035D5" w:rsidRDefault="000035D5">
                      <w:r>
                        <w:t xml:space="preserve">Reported on page number: </w:t>
                      </w:r>
                      <w:proofErr w:type="gramStart"/>
                      <w:r w:rsidR="00E80E03">
                        <w:t>7</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3B0A886" w:rsidR="000035D5" w:rsidRDefault="000035D5" w:rsidP="000035D5">
                            <w:r>
                              <w:t xml:space="preserve">Reported on page number: </w:t>
                            </w:r>
                            <w:r w:rsidR="00E80E0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3B0A886" w:rsidR="000035D5" w:rsidRDefault="000035D5" w:rsidP="000035D5">
                      <w:r>
                        <w:t xml:space="preserve">Reported on page number: </w:t>
                      </w:r>
                      <w:r w:rsidR="00E80E0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50CE822">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CFDEC45" w:rsidR="000035D5" w:rsidRDefault="00E80E03" w:rsidP="000035D5">
                            <w:r>
                              <w:t xml:space="preserve">YES, listed as </w:t>
                            </w:r>
                            <w:proofErr w:type="gramStart"/>
                            <w:r>
                              <w:t>authors</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CFDEC45" w:rsidR="000035D5" w:rsidRDefault="00E80E03" w:rsidP="000035D5">
                      <w:r>
                        <w:t xml:space="preserve">YES, listed as </w:t>
                      </w:r>
                      <w:proofErr w:type="gramStart"/>
                      <w:r>
                        <w:t>authors</w:t>
                      </w:r>
                      <w:proofErr w:type="gramEnd"/>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A0704CD" w:rsidR="000035D5" w:rsidRDefault="00E80E03" w:rsidP="000035D5">
                            <w:r>
                              <w:t xml:space="preserve">YES, detailed on p. </w:t>
                            </w:r>
                            <w:proofErr w:type="gramStart"/>
                            <w:r>
                              <w:t>7</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A0704CD" w:rsidR="000035D5" w:rsidRDefault="00E80E03" w:rsidP="000035D5">
                      <w:r>
                        <w:t xml:space="preserve">YES, detailed on p. </w:t>
                      </w:r>
                      <w:proofErr w:type="gramStart"/>
                      <w:r>
                        <w:t>7</w:t>
                      </w:r>
                      <w:proofErr w:type="gram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CDBD1F8" w14:textId="624D91D3" w:rsidR="00E80E03" w:rsidRDefault="00E80E03" w:rsidP="00E80E03">
                            <w:r>
                              <w:t>YES, detailed on p. 7-9</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1CDBD1F8" w14:textId="624D91D3" w:rsidR="00E80E03" w:rsidRDefault="00E80E03" w:rsidP="00E80E03">
                      <w:r>
                        <w:t>YES, detailed on p. 7-9</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80E2561">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1BCC77D" w14:textId="2C7A55BC" w:rsidR="00E80E03" w:rsidRDefault="00E80E03" w:rsidP="00E80E03">
                            <w:r>
                              <w:t>YES, detailed on p. 7-9</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61BCC77D" w14:textId="2C7A55BC" w:rsidR="00E80E03" w:rsidRDefault="00E80E03" w:rsidP="00E80E03">
                      <w:r>
                        <w:t>YES, detailed on p. 7-9</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C6056F2">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6F45DED" w14:textId="3CB6D5EF" w:rsidR="00E80E03" w:rsidRDefault="00E80E03" w:rsidP="00E80E03">
                            <w:r>
                              <w:t>YES, detailed on p. 7</w:t>
                            </w:r>
                            <w:r>
                              <w:t>-9</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56F45DED" w14:textId="3CB6D5EF" w:rsidR="00E80E03" w:rsidRDefault="00E80E03" w:rsidP="00E80E03">
                      <w:r>
                        <w:t>YES, detailed on p. 7</w:t>
                      </w:r>
                      <w:r>
                        <w:t>-9</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C59E43F" w:rsidR="000035D5" w:rsidRDefault="00E80E0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C59E43F" w:rsidR="000035D5" w:rsidRDefault="00E80E0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C5E352C">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2ACF73" w14:textId="77777777" w:rsidR="00E80E03" w:rsidRDefault="00E80E03" w:rsidP="00E80E03">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252ACF73" w14:textId="77777777" w:rsidR="00E80E03" w:rsidRDefault="00E80E03" w:rsidP="00E80E03">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1DFBDC7">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F803F41" w14:textId="77777777" w:rsidR="00E80E03" w:rsidRDefault="00E80E03" w:rsidP="00E80E03">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1F803F41" w14:textId="77777777" w:rsidR="00E80E03" w:rsidRDefault="00E80E03" w:rsidP="00E80E03">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67EB67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2BFA0F" w14:textId="77777777" w:rsidR="00E80E03" w:rsidRDefault="00E80E03" w:rsidP="00E80E03">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362BFA0F" w14:textId="77777777" w:rsidR="00E80E03" w:rsidRDefault="00E80E03" w:rsidP="00E80E03">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0276CCD">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385CB76" w14:textId="77777777" w:rsidR="00E80E03" w:rsidRDefault="00E80E03" w:rsidP="00E80E03">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7385CB76" w14:textId="77777777" w:rsidR="00E80E03" w:rsidRDefault="00E80E03" w:rsidP="00E80E03">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CFEC1" w14:textId="77777777" w:rsidR="005A2FD5" w:rsidRDefault="005A2FD5" w:rsidP="00F57A3B">
      <w:r>
        <w:separator/>
      </w:r>
    </w:p>
  </w:endnote>
  <w:endnote w:type="continuationSeparator" w:id="0">
    <w:p w14:paraId="51B2A6CD" w14:textId="77777777" w:rsidR="005A2FD5" w:rsidRDefault="005A2FD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8DA786" w14:textId="77777777" w:rsidR="005A2FD5" w:rsidRDefault="005A2FD5" w:rsidP="00F57A3B">
      <w:r>
        <w:separator/>
      </w:r>
    </w:p>
  </w:footnote>
  <w:footnote w:type="continuationSeparator" w:id="0">
    <w:p w14:paraId="23922D9E" w14:textId="77777777" w:rsidR="005A2FD5" w:rsidRDefault="005A2FD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5A2FD5"/>
    <w:rsid w:val="0069423E"/>
    <w:rsid w:val="006F5F45"/>
    <w:rsid w:val="00831ADE"/>
    <w:rsid w:val="00841F25"/>
    <w:rsid w:val="009364D9"/>
    <w:rsid w:val="00A43F5B"/>
    <w:rsid w:val="00A961CD"/>
    <w:rsid w:val="00AD410C"/>
    <w:rsid w:val="00BD19EC"/>
    <w:rsid w:val="00E004E6"/>
    <w:rsid w:val="00E80E03"/>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E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njay Basu</cp:lastModifiedBy>
  <cp:revision>8</cp:revision>
  <dcterms:created xsi:type="dcterms:W3CDTF">2023-07-07T07:51:00Z</dcterms:created>
  <dcterms:modified xsi:type="dcterms:W3CDTF">2024-03-04T17:24:00Z</dcterms:modified>
</cp:coreProperties>
</file>